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2AB1B" w14:textId="7EE56653" w:rsidR="003D1713" w:rsidRPr="003D1713" w:rsidRDefault="003D1713" w:rsidP="003D1713">
      <w:pPr>
        <w:widowControl/>
        <w:rPr>
          <w:rFonts w:ascii="SimSun" w:eastAsia="SimSun" w:hAnsi="SimSun" w:cs="SimSun"/>
          <w:kern w:val="0"/>
          <w:sz w:val="24"/>
          <w:szCs w:val="24"/>
        </w:rPr>
      </w:pP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Table S2. Summary of identified pathogenic/ likely pathogenic variants and phenotypes in patients with</w:t>
      </w:r>
      <w:r w:rsidRPr="003D1713">
        <w:t xml:space="preserve"> </w:t>
      </w: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skeletal abnormalities</w:t>
      </w:r>
      <w:r>
        <w:rPr>
          <w:rFonts w:ascii="TimesNewRomanPS-BoldMT" w:eastAsia="SimSun" w:hAnsi="TimesNewRomanPS-BoldMT" w:cs="SimSu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16017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1418"/>
        <w:gridCol w:w="2268"/>
        <w:gridCol w:w="1559"/>
        <w:gridCol w:w="1276"/>
        <w:gridCol w:w="5844"/>
      </w:tblGrid>
      <w:tr w:rsidR="009036EB" w:rsidRPr="00132B39" w14:paraId="75565F89" w14:textId="77777777" w:rsidTr="006B799B">
        <w:trPr>
          <w:trHeight w:val="600"/>
        </w:trPr>
        <w:tc>
          <w:tcPr>
            <w:tcW w:w="959" w:type="dxa"/>
            <w:vAlign w:val="center"/>
            <w:hideMark/>
          </w:tcPr>
          <w:p w14:paraId="02C97469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atient ID</w:t>
            </w:r>
          </w:p>
        </w:tc>
        <w:tc>
          <w:tcPr>
            <w:tcW w:w="850" w:type="dxa"/>
            <w:vAlign w:val="center"/>
            <w:hideMark/>
          </w:tcPr>
          <w:p w14:paraId="0583908D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der</w:t>
            </w:r>
          </w:p>
        </w:tc>
        <w:tc>
          <w:tcPr>
            <w:tcW w:w="851" w:type="dxa"/>
            <w:vAlign w:val="center"/>
            <w:hideMark/>
          </w:tcPr>
          <w:p w14:paraId="234D31BE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ge, </w:t>
            </w:r>
            <w:proofErr w:type="spellStart"/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yr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379F930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1418" w:type="dxa"/>
            <w:vAlign w:val="center"/>
          </w:tcPr>
          <w:p w14:paraId="6004D290" w14:textId="16CE0EB4" w:rsidR="009036EB" w:rsidRPr="00132B39" w:rsidRDefault="009036EB" w:rsidP="00FF58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 number</w:t>
            </w:r>
          </w:p>
        </w:tc>
        <w:tc>
          <w:tcPr>
            <w:tcW w:w="2268" w:type="dxa"/>
            <w:vAlign w:val="center"/>
            <w:hideMark/>
          </w:tcPr>
          <w:p w14:paraId="595999B7" w14:textId="5C84718B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tation description</w:t>
            </w:r>
          </w:p>
        </w:tc>
        <w:tc>
          <w:tcPr>
            <w:tcW w:w="1559" w:type="dxa"/>
            <w:vAlign w:val="center"/>
            <w:hideMark/>
          </w:tcPr>
          <w:p w14:paraId="5D6AD998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tation status</w:t>
            </w:r>
          </w:p>
        </w:tc>
        <w:tc>
          <w:tcPr>
            <w:tcW w:w="1276" w:type="dxa"/>
            <w:vAlign w:val="center"/>
            <w:hideMark/>
          </w:tcPr>
          <w:p w14:paraId="672A8D6F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MG classification</w:t>
            </w:r>
          </w:p>
        </w:tc>
        <w:tc>
          <w:tcPr>
            <w:tcW w:w="5844" w:type="dxa"/>
            <w:vAlign w:val="center"/>
            <w:hideMark/>
          </w:tcPr>
          <w:p w14:paraId="6680C6C5" w14:textId="77777777" w:rsidR="009036EB" w:rsidRPr="00132B39" w:rsidRDefault="009036EB" w:rsidP="0013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ositive phenotypic</w:t>
            </w:r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br/>
              <w:t>features</w:t>
            </w:r>
          </w:p>
        </w:tc>
      </w:tr>
      <w:tr w:rsidR="009036EB" w:rsidRPr="00132B39" w14:paraId="10BD9E8B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19A4725A" w14:textId="111D6724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14:paraId="54C3A5DC" w14:textId="2EBFA48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70BEC77B" w14:textId="09185EE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</w:p>
        </w:tc>
        <w:tc>
          <w:tcPr>
            <w:tcW w:w="992" w:type="dxa"/>
            <w:noWrap/>
            <w:vAlign w:val="center"/>
          </w:tcPr>
          <w:p w14:paraId="61F79C5D" w14:textId="06FCDDA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34485B81" w14:textId="6C5237FE" w:rsidR="009036EB" w:rsidRPr="00132B39" w:rsidRDefault="00FF58CB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844</w:t>
            </w:r>
          </w:p>
        </w:tc>
        <w:tc>
          <w:tcPr>
            <w:tcW w:w="2268" w:type="dxa"/>
            <w:noWrap/>
            <w:vAlign w:val="center"/>
          </w:tcPr>
          <w:p w14:paraId="73367E2A" w14:textId="340EBBD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96G&gt;A (Asp66Asn), c.2302-10C</w:t>
            </w:r>
          </w:p>
        </w:tc>
        <w:tc>
          <w:tcPr>
            <w:tcW w:w="1559" w:type="dxa"/>
            <w:noWrap/>
            <w:vAlign w:val="center"/>
          </w:tcPr>
          <w:p w14:paraId="0C92FE0F" w14:textId="14EF148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omhete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7E292F08" w14:textId="32F3987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CFE3ED8" w14:textId="462E19FA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icrognathia; scoliosis; salivation, motor development retardation.</w:t>
            </w:r>
          </w:p>
        </w:tc>
      </w:tr>
      <w:tr w:rsidR="009036EB" w:rsidRPr="00132B39" w14:paraId="7F5FFD4A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708C0EC8" w14:textId="7165F752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14:paraId="481FF7C8" w14:textId="2328698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0D718781" w14:textId="60657EB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3.7</w:t>
            </w:r>
          </w:p>
        </w:tc>
        <w:tc>
          <w:tcPr>
            <w:tcW w:w="992" w:type="dxa"/>
            <w:noWrap/>
            <w:vAlign w:val="center"/>
          </w:tcPr>
          <w:p w14:paraId="57681D27" w14:textId="30BC0DE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1815A64D" w14:textId="58E67C7C" w:rsidR="009036EB" w:rsidRPr="00132B39" w:rsidRDefault="00FF58CB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844</w:t>
            </w:r>
          </w:p>
        </w:tc>
        <w:tc>
          <w:tcPr>
            <w:tcW w:w="2268" w:type="dxa"/>
            <w:noWrap/>
            <w:vAlign w:val="center"/>
          </w:tcPr>
          <w:p w14:paraId="50335156" w14:textId="56EB332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96G&gt;A (Asp66Asn), c.2302-10C</w:t>
            </w:r>
          </w:p>
        </w:tc>
        <w:tc>
          <w:tcPr>
            <w:tcW w:w="1559" w:type="dxa"/>
            <w:noWrap/>
            <w:vAlign w:val="center"/>
          </w:tcPr>
          <w:p w14:paraId="5BC426DC" w14:textId="7199D75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omhete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0F139EDD" w14:textId="35E7A25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7EC24F0F" w14:textId="124AB267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icrognathia; scoliosis; salivation, motor development retardation.</w:t>
            </w:r>
          </w:p>
        </w:tc>
      </w:tr>
      <w:tr w:rsidR="009036EB" w:rsidRPr="00132B39" w14:paraId="26772B95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0D9C0129" w14:textId="131751F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34E53512" w14:textId="00AF52F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5831CFB3" w14:textId="610D602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9.8</w:t>
            </w:r>
          </w:p>
        </w:tc>
        <w:tc>
          <w:tcPr>
            <w:tcW w:w="992" w:type="dxa"/>
            <w:noWrap/>
            <w:vAlign w:val="center"/>
          </w:tcPr>
          <w:p w14:paraId="09F9EFE8" w14:textId="592DD2D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4B4DE386" w14:textId="1D42769E" w:rsidR="009036EB" w:rsidRPr="00132B39" w:rsidRDefault="00FF58CB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844</w:t>
            </w:r>
          </w:p>
        </w:tc>
        <w:tc>
          <w:tcPr>
            <w:tcW w:w="2268" w:type="dxa"/>
            <w:noWrap/>
            <w:vAlign w:val="center"/>
          </w:tcPr>
          <w:p w14:paraId="54753DA5" w14:textId="1199909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580G&gt;A (p.Ala194Thr)</w:t>
            </w:r>
          </w:p>
        </w:tc>
        <w:tc>
          <w:tcPr>
            <w:tcW w:w="1559" w:type="dxa"/>
            <w:noWrap/>
            <w:vAlign w:val="center"/>
          </w:tcPr>
          <w:p w14:paraId="30CABCC8" w14:textId="58BD479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6CB91653" w14:textId="706FB9A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139A6DE8" w14:textId="0932210D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lightly blue sclera, almond eyes; elbow valgus, short 4</w:t>
            </w:r>
            <w:r w:rsidRPr="006B799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th</w:t>
            </w: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 xml:space="preserve"> and 5th metacarpals.</w:t>
            </w:r>
          </w:p>
        </w:tc>
      </w:tr>
      <w:tr w:rsidR="009036EB" w:rsidRPr="00132B39" w14:paraId="5A372B69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44CFC5DA" w14:textId="3046D16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71E6040C" w14:textId="27DBB2C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203647FB" w14:textId="3265969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0.8</w:t>
            </w:r>
          </w:p>
        </w:tc>
        <w:tc>
          <w:tcPr>
            <w:tcW w:w="992" w:type="dxa"/>
            <w:noWrap/>
            <w:vAlign w:val="center"/>
          </w:tcPr>
          <w:p w14:paraId="5D743954" w14:textId="7E4FF29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5A796AD6" w14:textId="19CD4F83" w:rsidR="009036EB" w:rsidRPr="00132B39" w:rsidRDefault="00FF58CB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844</w:t>
            </w:r>
          </w:p>
        </w:tc>
        <w:tc>
          <w:tcPr>
            <w:tcW w:w="2268" w:type="dxa"/>
            <w:noWrap/>
            <w:vAlign w:val="center"/>
          </w:tcPr>
          <w:p w14:paraId="4EC840DA" w14:textId="061E7BA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580G&gt;A (p.Ala194Thr)</w:t>
            </w:r>
          </w:p>
        </w:tc>
        <w:tc>
          <w:tcPr>
            <w:tcW w:w="1559" w:type="dxa"/>
            <w:noWrap/>
            <w:vAlign w:val="center"/>
          </w:tcPr>
          <w:p w14:paraId="736CD644" w14:textId="6D8CB41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3164DE33" w14:textId="49E4DB2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5AD08CC" w14:textId="6BB90F82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9036EB" w:rsidRPr="00132B39" w14:paraId="1E06DCAA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7D838C99" w14:textId="2AD95E1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3AB5C66A" w14:textId="6FFAA7E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6A899BA9" w14:textId="7E07970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6.0</w:t>
            </w:r>
          </w:p>
        </w:tc>
        <w:tc>
          <w:tcPr>
            <w:tcW w:w="992" w:type="dxa"/>
            <w:noWrap/>
            <w:vAlign w:val="center"/>
          </w:tcPr>
          <w:p w14:paraId="3C25835A" w14:textId="04394F7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69A48B03" w14:textId="6CA26DA0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062CEF30" w14:textId="7F04790B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1124G&gt;T (p.Gly375Val)</w:t>
            </w:r>
          </w:p>
        </w:tc>
        <w:tc>
          <w:tcPr>
            <w:tcW w:w="1559" w:type="dxa"/>
            <w:noWrap/>
            <w:vAlign w:val="center"/>
          </w:tcPr>
          <w:p w14:paraId="04E0AF9A" w14:textId="3AFEE2E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3ABD4C09" w14:textId="5F52C83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B1ACBBE" w14:textId="05D72D0A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rominent forehead, wide eye distance, low nose bridge; multiple skeletal deformities and arthrogryposis; osteoporosis of spine and pelvis, waddling gait; obesity, acanthosis nigricans, hyperlipidemia.</w:t>
            </w:r>
          </w:p>
        </w:tc>
      </w:tr>
      <w:tr w:rsidR="009036EB" w:rsidRPr="00132B39" w14:paraId="076E2BDF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118948EB" w14:textId="7F103EE2" w:rsidR="009036EB" w:rsidRPr="00B77032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14:paraId="5ABF16D1" w14:textId="2D4962C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6FDB39A6" w14:textId="736058A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992" w:type="dxa"/>
            <w:noWrap/>
            <w:vAlign w:val="center"/>
          </w:tcPr>
          <w:p w14:paraId="483F7A75" w14:textId="52367E2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0D4D9668" w14:textId="73B98A5D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4649BCBC" w14:textId="6875E13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160G&gt;A (p.Gly387Asp)</w:t>
            </w:r>
          </w:p>
        </w:tc>
        <w:tc>
          <w:tcPr>
            <w:tcW w:w="1559" w:type="dxa"/>
            <w:noWrap/>
            <w:vAlign w:val="center"/>
          </w:tcPr>
          <w:p w14:paraId="15DA5729" w14:textId="201BD0F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744E71B8" w14:textId="662B8A3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06D9808" w14:textId="2F631416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left palate, large head, prominent forehead, low nose bridge; valgus ribs, short limbs, valgus knees; scoliosis.</w:t>
            </w:r>
          </w:p>
        </w:tc>
      </w:tr>
      <w:tr w:rsidR="009036EB" w:rsidRPr="00132B39" w14:paraId="2052E30E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2895CFFF" w14:textId="569690F6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14:paraId="165941A5" w14:textId="6944172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79380428" w14:textId="7439926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1.9</w:t>
            </w:r>
          </w:p>
        </w:tc>
        <w:tc>
          <w:tcPr>
            <w:tcW w:w="992" w:type="dxa"/>
            <w:noWrap/>
            <w:vAlign w:val="center"/>
          </w:tcPr>
          <w:p w14:paraId="75047757" w14:textId="5FB1713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/COL9A2</w:t>
            </w:r>
          </w:p>
        </w:tc>
        <w:tc>
          <w:tcPr>
            <w:tcW w:w="1418" w:type="dxa"/>
            <w:vAlign w:val="center"/>
          </w:tcPr>
          <w:p w14:paraId="6442A9BA" w14:textId="77777777" w:rsidR="005412EE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  <w:p w14:paraId="4D9F20D5" w14:textId="365E8C8C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M_001852</w:t>
            </w:r>
          </w:p>
        </w:tc>
        <w:tc>
          <w:tcPr>
            <w:tcW w:w="2268" w:type="dxa"/>
            <w:noWrap/>
            <w:vAlign w:val="center"/>
          </w:tcPr>
          <w:p w14:paraId="355082FA" w14:textId="748FD9B0" w:rsidR="009036E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202C&gt;T (p.Pro401Leu)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  <w:p w14:paraId="47633021" w14:textId="6CBD754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243G&gt;C(p.Gly415Arg)</w:t>
            </w:r>
          </w:p>
        </w:tc>
        <w:tc>
          <w:tcPr>
            <w:tcW w:w="1559" w:type="dxa"/>
            <w:noWrap/>
            <w:vAlign w:val="center"/>
          </w:tcPr>
          <w:p w14:paraId="433A2EA4" w14:textId="3B4A0BE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2A1C1C73" w14:textId="22B84DC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LP</w:t>
            </w:r>
          </w:p>
        </w:tc>
        <w:tc>
          <w:tcPr>
            <w:tcW w:w="5844" w:type="dxa"/>
            <w:noWrap/>
            <w:vAlign w:val="center"/>
          </w:tcPr>
          <w:p w14:paraId="137C3D93" w14:textId="138D8EFC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Wide eye distance, epicanthus, low ear position, high-palate arch, inverted triangle face, multiple moles on the face, webbed neck; small hands, short fourth metacarpal bones, palms of both hands skewed toward the ulnar side, knuckle flexion, foot varus.</w:t>
            </w:r>
          </w:p>
        </w:tc>
      </w:tr>
      <w:tr w:rsidR="009036EB" w:rsidRPr="00132B39" w14:paraId="6FDE684F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26DD61D6" w14:textId="38B32766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15FF08BD" w14:textId="4BFB435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73FF04C3" w14:textId="0152CE1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6.1</w:t>
            </w:r>
          </w:p>
        </w:tc>
        <w:tc>
          <w:tcPr>
            <w:tcW w:w="992" w:type="dxa"/>
            <w:noWrap/>
            <w:vAlign w:val="center"/>
          </w:tcPr>
          <w:p w14:paraId="19669F55" w14:textId="60B9741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6F62C1C4" w14:textId="6C7640B9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10FB4856" w14:textId="6CBB7AC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680+8_1680+9delGCinsTA</w:t>
            </w:r>
          </w:p>
        </w:tc>
        <w:tc>
          <w:tcPr>
            <w:tcW w:w="1559" w:type="dxa"/>
            <w:noWrap/>
            <w:vAlign w:val="center"/>
          </w:tcPr>
          <w:p w14:paraId="1312D786" w14:textId="455F761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54E2DFB5" w14:textId="7A42306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1EAD0D28" w14:textId="5848271A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left palate, low nose bridge, bulbous nose, large ears; the fifth phalanx of both hands is short and curved; kidney cyst.</w:t>
            </w:r>
          </w:p>
        </w:tc>
      </w:tr>
      <w:tr w:rsidR="009036EB" w:rsidRPr="00132B39" w14:paraId="350E5D76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4254820E" w14:textId="7E8895E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14:paraId="3F0E2788" w14:textId="58EB62E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1D0F5B15" w14:textId="593D592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992" w:type="dxa"/>
            <w:noWrap/>
            <w:vAlign w:val="center"/>
          </w:tcPr>
          <w:p w14:paraId="712603D3" w14:textId="21914FC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1FF1EFE9" w14:textId="0F9DF897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5A6DB5A1" w14:textId="3AB07E8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789G&gt;A (p.Gly597Arg)</w:t>
            </w:r>
          </w:p>
        </w:tc>
        <w:tc>
          <w:tcPr>
            <w:tcW w:w="1559" w:type="dxa"/>
            <w:noWrap/>
            <w:vAlign w:val="center"/>
          </w:tcPr>
          <w:p w14:paraId="3DDDC49E" w14:textId="0EA530C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7FCCC726" w14:textId="724CEED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6E00F044" w14:textId="0C74E424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ip dysplasia; spinal dysplasia.</w:t>
            </w:r>
          </w:p>
        </w:tc>
      </w:tr>
      <w:tr w:rsidR="009036EB" w:rsidRPr="00132B39" w14:paraId="1925CA2A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03243BFB" w14:textId="5AFF18B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14:paraId="201DC3EF" w14:textId="0763503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30F260B3" w14:textId="08080E0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992" w:type="dxa"/>
            <w:noWrap/>
            <w:vAlign w:val="center"/>
          </w:tcPr>
          <w:p w14:paraId="5D747856" w14:textId="380E7B5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11281934" w14:textId="3A56643D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583955C1" w14:textId="1F8D775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2401G&gt;A (p.Gly801Ser)</w:t>
            </w:r>
          </w:p>
        </w:tc>
        <w:tc>
          <w:tcPr>
            <w:tcW w:w="1559" w:type="dxa"/>
            <w:noWrap/>
            <w:vAlign w:val="center"/>
          </w:tcPr>
          <w:p w14:paraId="2A9BB723" w14:textId="5B66C81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32CD9461" w14:textId="11173C5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13C21ED7" w14:textId="4373174C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Thoracic deformity, ribs valgus; lumbar lordosis.</w:t>
            </w:r>
          </w:p>
        </w:tc>
      </w:tr>
      <w:tr w:rsidR="009036EB" w:rsidRPr="00132B39" w14:paraId="6A2D0F5D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59C97F9A" w14:textId="2E4B406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223128B0" w14:textId="17F3488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52F2B770" w14:textId="6B33107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3.8</w:t>
            </w:r>
          </w:p>
        </w:tc>
        <w:tc>
          <w:tcPr>
            <w:tcW w:w="992" w:type="dxa"/>
            <w:noWrap/>
            <w:vAlign w:val="center"/>
          </w:tcPr>
          <w:p w14:paraId="447412D0" w14:textId="210C0E8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369BAA09" w14:textId="1F505885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34028836" w14:textId="4A5B9623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2965C&gt;T (p.Arg989Cys)</w:t>
            </w:r>
          </w:p>
        </w:tc>
        <w:tc>
          <w:tcPr>
            <w:tcW w:w="1559" w:type="dxa"/>
            <w:noWrap/>
            <w:vAlign w:val="center"/>
          </w:tcPr>
          <w:p w14:paraId="60304081" w14:textId="55D9785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36277A3E" w14:textId="12EB8F0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5844" w:type="dxa"/>
            <w:noWrap/>
            <w:vAlign w:val="center"/>
          </w:tcPr>
          <w:p w14:paraId="23896D26" w14:textId="71DAFA6C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Epicanthus, short neck; scoliosis.</w:t>
            </w:r>
          </w:p>
        </w:tc>
      </w:tr>
      <w:tr w:rsidR="009036EB" w:rsidRPr="00132B39" w14:paraId="61D881CC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5DB34457" w14:textId="48F1F36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4151AA7A" w14:textId="0512A62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7505E13C" w14:textId="377E19A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6.8</w:t>
            </w:r>
          </w:p>
        </w:tc>
        <w:tc>
          <w:tcPr>
            <w:tcW w:w="992" w:type="dxa"/>
            <w:noWrap/>
            <w:vAlign w:val="center"/>
          </w:tcPr>
          <w:p w14:paraId="7D9EAF9B" w14:textId="7BAB584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2D9A23F1" w14:textId="6860B06B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4BC3D467" w14:textId="0CD6F5A3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2965C&gt;T (p.Arg989Cys)</w:t>
            </w:r>
          </w:p>
        </w:tc>
        <w:tc>
          <w:tcPr>
            <w:tcW w:w="1559" w:type="dxa"/>
            <w:noWrap/>
            <w:vAlign w:val="center"/>
          </w:tcPr>
          <w:p w14:paraId="32B86071" w14:textId="1AD375D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66588D8A" w14:textId="3D5C8276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6E3AD3B4" w14:textId="2105BC0A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trabismus, severe amblyopia; pectus carinatum; femoral epiphysis dysplasia; scoliosis.</w:t>
            </w:r>
          </w:p>
        </w:tc>
      </w:tr>
      <w:tr w:rsidR="009036EB" w:rsidRPr="00132B39" w14:paraId="32E5B781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49F84E0B" w14:textId="740B96E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14:paraId="55D6DB27" w14:textId="7BAA3DB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2EA25B3C" w14:textId="4D0E8F1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5.3</w:t>
            </w:r>
          </w:p>
        </w:tc>
        <w:tc>
          <w:tcPr>
            <w:tcW w:w="992" w:type="dxa"/>
            <w:noWrap/>
            <w:vAlign w:val="center"/>
          </w:tcPr>
          <w:p w14:paraId="2592CE23" w14:textId="429437B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73081690" w14:textId="605CEB5C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0BFAD72E" w14:textId="0D619119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2965C&gt;T (p.Arg989Cys)</w:t>
            </w:r>
          </w:p>
        </w:tc>
        <w:tc>
          <w:tcPr>
            <w:tcW w:w="1559" w:type="dxa"/>
            <w:noWrap/>
            <w:vAlign w:val="center"/>
          </w:tcPr>
          <w:p w14:paraId="311DB79C" w14:textId="1BAEB81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5C19A27A" w14:textId="18D8334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5844" w:type="dxa"/>
            <w:noWrap/>
            <w:vAlign w:val="center"/>
          </w:tcPr>
          <w:p w14:paraId="5E7B151C" w14:textId="3934E39F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igh-arched palate, facial pigmented nevus, low bridge of nose, protruding ears; pectus carinatum, ribs valgus; knuckles hyperextension; lumbar lordosis.</w:t>
            </w:r>
          </w:p>
        </w:tc>
      </w:tr>
      <w:tr w:rsidR="009036EB" w:rsidRPr="00132B39" w14:paraId="5F9269C5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31BD8BA8" w14:textId="4ED5686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14:paraId="4FA383EC" w14:textId="6C144AA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4F08D10C" w14:textId="6181E5A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1.2</w:t>
            </w:r>
          </w:p>
        </w:tc>
        <w:tc>
          <w:tcPr>
            <w:tcW w:w="992" w:type="dxa"/>
            <w:noWrap/>
            <w:vAlign w:val="center"/>
          </w:tcPr>
          <w:p w14:paraId="20488ACF" w14:textId="4F55106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4C31446C" w14:textId="67BE173D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1A01EBB0" w14:textId="1856922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2725G&gt;A (p.Gly909Ser)</w:t>
            </w:r>
          </w:p>
        </w:tc>
        <w:tc>
          <w:tcPr>
            <w:tcW w:w="1559" w:type="dxa"/>
            <w:noWrap/>
            <w:vAlign w:val="center"/>
          </w:tcPr>
          <w:p w14:paraId="56BB7329" w14:textId="3D7C75F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703DDCE2" w14:textId="6AC6F4F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5844" w:type="dxa"/>
            <w:noWrap/>
            <w:vAlign w:val="center"/>
          </w:tcPr>
          <w:p w14:paraId="104FC703" w14:textId="6DAFF527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 xml:space="preserve">Macrocephaly; pectus carinatum, rib valgus, thoracic deformity, beaded ribs; short long arms, </w:t>
            </w: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pondyloepimetaphyseal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 xml:space="preserve"> dysplasia, lumbar lordosis.</w:t>
            </w:r>
          </w:p>
        </w:tc>
      </w:tr>
      <w:tr w:rsidR="009036EB" w:rsidRPr="00132B39" w14:paraId="069CD955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0EF0A6CD" w14:textId="125CC22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413BC018" w14:textId="0B90CB5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2C452659" w14:textId="4CD6013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6.5</w:t>
            </w:r>
          </w:p>
        </w:tc>
        <w:tc>
          <w:tcPr>
            <w:tcW w:w="992" w:type="dxa"/>
            <w:noWrap/>
            <w:vAlign w:val="center"/>
          </w:tcPr>
          <w:p w14:paraId="73DCDEB3" w14:textId="48F9FD7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2A1</w:t>
            </w:r>
          </w:p>
        </w:tc>
        <w:tc>
          <w:tcPr>
            <w:tcW w:w="1418" w:type="dxa"/>
            <w:vAlign w:val="center"/>
          </w:tcPr>
          <w:p w14:paraId="31307AF2" w14:textId="028E71CE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44</w:t>
            </w:r>
          </w:p>
        </w:tc>
        <w:tc>
          <w:tcPr>
            <w:tcW w:w="2268" w:type="dxa"/>
            <w:noWrap/>
            <w:vAlign w:val="center"/>
          </w:tcPr>
          <w:p w14:paraId="7B5865F8" w14:textId="191AB8C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3472G&gt;T (p.Gly1158Cys)</w:t>
            </w:r>
          </w:p>
        </w:tc>
        <w:tc>
          <w:tcPr>
            <w:tcW w:w="1559" w:type="dxa"/>
            <w:noWrap/>
            <w:vAlign w:val="center"/>
          </w:tcPr>
          <w:p w14:paraId="094CDF7F" w14:textId="4550C85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6526BD1D" w14:textId="4722058C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1A31E14C" w14:textId="7F3BAD30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etaphysis dysplasia; Spinal dysplasia.</w:t>
            </w:r>
          </w:p>
        </w:tc>
      </w:tr>
      <w:tr w:rsidR="009036EB" w:rsidRPr="00132B39" w14:paraId="3650C633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216D4E42" w14:textId="0527DEB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6</w:t>
            </w:r>
          </w:p>
        </w:tc>
        <w:tc>
          <w:tcPr>
            <w:tcW w:w="850" w:type="dxa"/>
            <w:noWrap/>
            <w:vAlign w:val="center"/>
          </w:tcPr>
          <w:p w14:paraId="795FEC7A" w14:textId="65976CA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6FFFEE7E" w14:textId="7D2FB3D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3.8</w:t>
            </w:r>
          </w:p>
        </w:tc>
        <w:tc>
          <w:tcPr>
            <w:tcW w:w="992" w:type="dxa"/>
            <w:noWrap/>
            <w:vAlign w:val="center"/>
          </w:tcPr>
          <w:p w14:paraId="486D4073" w14:textId="2A12CD9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9A1</w:t>
            </w:r>
          </w:p>
        </w:tc>
        <w:tc>
          <w:tcPr>
            <w:tcW w:w="1418" w:type="dxa"/>
            <w:vAlign w:val="center"/>
          </w:tcPr>
          <w:p w14:paraId="3614E96A" w14:textId="3728C2B8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51</w:t>
            </w:r>
          </w:p>
        </w:tc>
        <w:tc>
          <w:tcPr>
            <w:tcW w:w="2268" w:type="dxa"/>
            <w:noWrap/>
            <w:vAlign w:val="center"/>
          </w:tcPr>
          <w:p w14:paraId="224E4C2D" w14:textId="2BE9740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2636C&gt;A (p.Pro879His)</w:t>
            </w:r>
          </w:p>
        </w:tc>
        <w:tc>
          <w:tcPr>
            <w:tcW w:w="1559" w:type="dxa"/>
            <w:noWrap/>
            <w:vAlign w:val="center"/>
          </w:tcPr>
          <w:p w14:paraId="30CD305E" w14:textId="761A8EB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4AC54DB4" w14:textId="73E3063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E42DE24" w14:textId="67730556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ongenital malformation and atresia of the right ear.</w:t>
            </w:r>
          </w:p>
        </w:tc>
      </w:tr>
      <w:tr w:rsidR="009036EB" w:rsidRPr="00132B39" w14:paraId="2F4BE3B3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53D05211" w14:textId="1D74DF4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7</w:t>
            </w:r>
          </w:p>
        </w:tc>
        <w:tc>
          <w:tcPr>
            <w:tcW w:w="850" w:type="dxa"/>
            <w:noWrap/>
            <w:vAlign w:val="center"/>
          </w:tcPr>
          <w:p w14:paraId="79E93136" w14:textId="27A756D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0211D90F" w14:textId="59BBC6C8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9.5</w:t>
            </w:r>
          </w:p>
        </w:tc>
        <w:tc>
          <w:tcPr>
            <w:tcW w:w="992" w:type="dxa"/>
            <w:noWrap/>
            <w:vAlign w:val="center"/>
          </w:tcPr>
          <w:p w14:paraId="01C0D26B" w14:textId="13C5BB7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9A2</w:t>
            </w:r>
          </w:p>
        </w:tc>
        <w:tc>
          <w:tcPr>
            <w:tcW w:w="1418" w:type="dxa"/>
            <w:vAlign w:val="center"/>
          </w:tcPr>
          <w:p w14:paraId="751C0DED" w14:textId="024FEAA0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1852</w:t>
            </w:r>
          </w:p>
        </w:tc>
        <w:tc>
          <w:tcPr>
            <w:tcW w:w="2268" w:type="dxa"/>
            <w:noWrap/>
            <w:vAlign w:val="center"/>
          </w:tcPr>
          <w:p w14:paraId="5D550EAA" w14:textId="5B4B5C2D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c.185C</w:t>
            </w: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＞</w:t>
            </w: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T (p.Pro62Leu)</w:t>
            </w:r>
          </w:p>
        </w:tc>
        <w:tc>
          <w:tcPr>
            <w:tcW w:w="1559" w:type="dxa"/>
            <w:noWrap/>
            <w:vAlign w:val="center"/>
          </w:tcPr>
          <w:p w14:paraId="23207EA6" w14:textId="1889BCE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30A771E9" w14:textId="7721387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22C9B5B0" w14:textId="508131A8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 xml:space="preserve">Hair weight at the back of the neck, blue sclera, high-arched palate; mild </w:t>
            </w:r>
            <w:r w:rsidRPr="00132B39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scoliosis; incomplete right bundle branch block.</w:t>
            </w:r>
          </w:p>
        </w:tc>
      </w:tr>
      <w:tr w:rsidR="009036EB" w:rsidRPr="00132B39" w14:paraId="6978ED6A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0D6B1DCD" w14:textId="1454464E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.18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vAlign w:val="center"/>
          </w:tcPr>
          <w:p w14:paraId="6162F7CB" w14:textId="4616BA4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2CC91B09" w14:textId="70F5E6F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0.1</w:t>
            </w:r>
          </w:p>
        </w:tc>
        <w:tc>
          <w:tcPr>
            <w:tcW w:w="992" w:type="dxa"/>
            <w:noWrap/>
            <w:vAlign w:val="center"/>
          </w:tcPr>
          <w:p w14:paraId="3A1EFE83" w14:textId="24AAD7D8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0A1</w:t>
            </w:r>
          </w:p>
        </w:tc>
        <w:tc>
          <w:tcPr>
            <w:tcW w:w="1418" w:type="dxa"/>
            <w:vAlign w:val="center"/>
          </w:tcPr>
          <w:p w14:paraId="077D0C5A" w14:textId="02269D58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0493</w:t>
            </w:r>
          </w:p>
        </w:tc>
        <w:tc>
          <w:tcPr>
            <w:tcW w:w="2268" w:type="dxa"/>
            <w:noWrap/>
            <w:vAlign w:val="center"/>
          </w:tcPr>
          <w:p w14:paraId="5216C40D" w14:textId="504F264C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1766T&gt;G (p.Phe589Cys)</w:t>
            </w:r>
          </w:p>
        </w:tc>
        <w:tc>
          <w:tcPr>
            <w:tcW w:w="1559" w:type="dxa"/>
            <w:noWrap/>
            <w:vAlign w:val="center"/>
          </w:tcPr>
          <w:p w14:paraId="4E6C061B" w14:textId="006F808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21331C6B" w14:textId="50A21A73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40D5E9D8" w14:textId="75DD8717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hort limbs; multiple metaphysis dysplasia; mild lordosis.</w:t>
            </w:r>
          </w:p>
        </w:tc>
      </w:tr>
      <w:tr w:rsidR="009036EB" w:rsidRPr="00132B39" w14:paraId="23C9E656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5F38F590" w14:textId="6381BBF7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19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vAlign w:val="center"/>
          </w:tcPr>
          <w:p w14:paraId="27319165" w14:textId="309094E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33A3A1BD" w14:textId="35AD698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10.1</w:t>
            </w:r>
          </w:p>
        </w:tc>
        <w:tc>
          <w:tcPr>
            <w:tcW w:w="992" w:type="dxa"/>
            <w:noWrap/>
            <w:vAlign w:val="center"/>
          </w:tcPr>
          <w:p w14:paraId="2780A588" w14:textId="58B6A42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0A1</w:t>
            </w:r>
          </w:p>
        </w:tc>
        <w:tc>
          <w:tcPr>
            <w:tcW w:w="1418" w:type="dxa"/>
            <w:vAlign w:val="center"/>
          </w:tcPr>
          <w:p w14:paraId="7D9067DA" w14:textId="217A1731" w:rsidR="009036EB" w:rsidRPr="00132B39" w:rsidRDefault="005412EE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0493</w:t>
            </w:r>
          </w:p>
        </w:tc>
        <w:tc>
          <w:tcPr>
            <w:tcW w:w="2268" w:type="dxa"/>
            <w:noWrap/>
            <w:vAlign w:val="center"/>
          </w:tcPr>
          <w:p w14:paraId="0D5B0C08" w14:textId="634F8AE5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c.1766T&gt;G (p.Phe589Cys)</w:t>
            </w:r>
          </w:p>
        </w:tc>
        <w:tc>
          <w:tcPr>
            <w:tcW w:w="1559" w:type="dxa"/>
            <w:noWrap/>
            <w:vAlign w:val="center"/>
          </w:tcPr>
          <w:p w14:paraId="78E9362A" w14:textId="7148624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25CFF05B" w14:textId="00EF2C9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354499B8" w14:textId="728F4F62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hort limbs; multiple metaphysis dysplasia; mild lordosis.</w:t>
            </w:r>
          </w:p>
        </w:tc>
      </w:tr>
      <w:tr w:rsidR="009036EB" w:rsidRPr="00132B39" w14:paraId="452385C0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13963774" w14:textId="5B7F73F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0</w:t>
            </w:r>
          </w:p>
        </w:tc>
        <w:tc>
          <w:tcPr>
            <w:tcW w:w="850" w:type="dxa"/>
            <w:noWrap/>
            <w:vAlign w:val="center"/>
          </w:tcPr>
          <w:p w14:paraId="04DA1830" w14:textId="438FFCA8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3DDEA202" w14:textId="05DC888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3.7</w:t>
            </w:r>
          </w:p>
        </w:tc>
        <w:tc>
          <w:tcPr>
            <w:tcW w:w="992" w:type="dxa"/>
            <w:noWrap/>
            <w:vAlign w:val="center"/>
          </w:tcPr>
          <w:p w14:paraId="20FA05E3" w14:textId="786E988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0A1</w:t>
            </w:r>
          </w:p>
        </w:tc>
        <w:tc>
          <w:tcPr>
            <w:tcW w:w="1418" w:type="dxa"/>
            <w:vAlign w:val="center"/>
          </w:tcPr>
          <w:p w14:paraId="4C700503" w14:textId="76968F2D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0493</w:t>
            </w:r>
          </w:p>
        </w:tc>
        <w:tc>
          <w:tcPr>
            <w:tcW w:w="2268" w:type="dxa"/>
            <w:noWrap/>
            <w:vAlign w:val="center"/>
          </w:tcPr>
          <w:p w14:paraId="32C0A32B" w14:textId="27ED0F48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471C&gt;T (p.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ro</w:t>
            </w: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491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er</w:t>
            </w: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234069F6" w14:textId="00E4160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792DC4D3" w14:textId="492EB6B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6BE4D746" w14:textId="20240A42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hort limbs; mild scoliosis.</w:t>
            </w:r>
          </w:p>
        </w:tc>
      </w:tr>
      <w:tr w:rsidR="009036EB" w:rsidRPr="00132B39" w14:paraId="767DF294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7ECEF12F" w14:textId="21AA566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1</w:t>
            </w:r>
          </w:p>
        </w:tc>
        <w:tc>
          <w:tcPr>
            <w:tcW w:w="850" w:type="dxa"/>
            <w:noWrap/>
            <w:vAlign w:val="center"/>
          </w:tcPr>
          <w:p w14:paraId="6407A17E" w14:textId="1EC076E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13CB3DB6" w14:textId="589DF6B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6.3</w:t>
            </w:r>
          </w:p>
        </w:tc>
        <w:tc>
          <w:tcPr>
            <w:tcW w:w="992" w:type="dxa"/>
            <w:noWrap/>
            <w:vAlign w:val="center"/>
          </w:tcPr>
          <w:p w14:paraId="770B27E9" w14:textId="3F0FE92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0A1</w:t>
            </w:r>
          </w:p>
        </w:tc>
        <w:tc>
          <w:tcPr>
            <w:tcW w:w="1418" w:type="dxa"/>
            <w:vAlign w:val="center"/>
          </w:tcPr>
          <w:p w14:paraId="5C0E9854" w14:textId="08FFB54D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12EE">
              <w:rPr>
                <w:rFonts w:ascii="Times New Roman" w:hAnsi="Times New Roman" w:cs="Times New Roman"/>
                <w:sz w:val="18"/>
                <w:szCs w:val="20"/>
              </w:rPr>
              <w:t>NM_000493</w:t>
            </w:r>
          </w:p>
        </w:tc>
        <w:tc>
          <w:tcPr>
            <w:tcW w:w="2268" w:type="dxa"/>
            <w:noWrap/>
            <w:vAlign w:val="center"/>
          </w:tcPr>
          <w:p w14:paraId="020709B6" w14:textId="007D255A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c.1858_1865del CCTGTAAT (p.Pro620Valfs* 4)</w:t>
            </w:r>
          </w:p>
        </w:tc>
        <w:tc>
          <w:tcPr>
            <w:tcW w:w="1559" w:type="dxa"/>
            <w:noWrap/>
            <w:vAlign w:val="center"/>
          </w:tcPr>
          <w:p w14:paraId="630C4C87" w14:textId="352D3748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69E0C6D6" w14:textId="22AEA03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5844" w:type="dxa"/>
            <w:noWrap/>
            <w:vAlign w:val="center"/>
          </w:tcPr>
          <w:p w14:paraId="6F38F0E2" w14:textId="20446C3E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 xml:space="preserve">Pectus carinatum, rib metaphysis </w:t>
            </w: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dysplsia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; Short lower limbs, femoral bowing, genu varum, multiple epiphyseal and metaphysis dysplasia, bulged joints; lumbar lordosis.</w:t>
            </w:r>
          </w:p>
        </w:tc>
      </w:tr>
      <w:tr w:rsidR="009036EB" w:rsidRPr="00132B39" w14:paraId="27C2AB95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58D007EF" w14:textId="7BF94456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2</w:t>
            </w:r>
          </w:p>
        </w:tc>
        <w:tc>
          <w:tcPr>
            <w:tcW w:w="850" w:type="dxa"/>
            <w:noWrap/>
            <w:vAlign w:val="center"/>
          </w:tcPr>
          <w:p w14:paraId="3FCD3284" w14:textId="24BF91D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3E17D1DD" w14:textId="644A2BC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4.8</w:t>
            </w:r>
          </w:p>
        </w:tc>
        <w:tc>
          <w:tcPr>
            <w:tcW w:w="992" w:type="dxa"/>
            <w:noWrap/>
            <w:vAlign w:val="center"/>
          </w:tcPr>
          <w:p w14:paraId="32DAD1F2" w14:textId="0C7E9996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1A1</w:t>
            </w:r>
          </w:p>
        </w:tc>
        <w:tc>
          <w:tcPr>
            <w:tcW w:w="1418" w:type="dxa"/>
            <w:vAlign w:val="center"/>
          </w:tcPr>
          <w:p w14:paraId="31ADD0CA" w14:textId="71787DAA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69D9">
              <w:rPr>
                <w:rFonts w:ascii="Times New Roman" w:hAnsi="Times New Roman" w:cs="Times New Roman"/>
                <w:sz w:val="18"/>
                <w:szCs w:val="20"/>
              </w:rPr>
              <w:t>NM_080629</w:t>
            </w:r>
          </w:p>
        </w:tc>
        <w:tc>
          <w:tcPr>
            <w:tcW w:w="2268" w:type="dxa"/>
            <w:noWrap/>
            <w:vAlign w:val="center"/>
          </w:tcPr>
          <w:p w14:paraId="0FB4EF68" w14:textId="36F6B5EB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c.739G</w:t>
            </w: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＞</w:t>
            </w:r>
            <w:r w:rsidRPr="006B799B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T (p.Ala247Ser)</w:t>
            </w:r>
          </w:p>
        </w:tc>
        <w:tc>
          <w:tcPr>
            <w:tcW w:w="1559" w:type="dxa"/>
            <w:noWrap/>
            <w:vAlign w:val="center"/>
          </w:tcPr>
          <w:p w14:paraId="2B512EFE" w14:textId="1CCEB81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64848151" w14:textId="41794790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4A61DF5C" w14:textId="64BB26CB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left palate, ocular hypertelorism, flat nasal bridge, epicanthus.</w:t>
            </w:r>
          </w:p>
        </w:tc>
      </w:tr>
      <w:tr w:rsidR="009036EB" w:rsidRPr="00132B39" w14:paraId="62445159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723D40D4" w14:textId="7ACC1E85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3</w:t>
            </w:r>
          </w:p>
        </w:tc>
        <w:tc>
          <w:tcPr>
            <w:tcW w:w="850" w:type="dxa"/>
            <w:noWrap/>
            <w:vAlign w:val="center"/>
          </w:tcPr>
          <w:p w14:paraId="32ECECB8" w14:textId="03BBE04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4642114E" w14:textId="59980FA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992" w:type="dxa"/>
            <w:noWrap/>
            <w:vAlign w:val="center"/>
          </w:tcPr>
          <w:p w14:paraId="6F9EBB98" w14:textId="399E8B2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1A2</w:t>
            </w:r>
          </w:p>
        </w:tc>
        <w:tc>
          <w:tcPr>
            <w:tcW w:w="1418" w:type="dxa"/>
            <w:vAlign w:val="center"/>
          </w:tcPr>
          <w:p w14:paraId="60909B59" w14:textId="36A5E66B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69D9">
              <w:rPr>
                <w:rFonts w:ascii="Times New Roman" w:hAnsi="Times New Roman" w:cs="Times New Roman"/>
                <w:sz w:val="18"/>
                <w:szCs w:val="20"/>
              </w:rPr>
              <w:t>NM_080680</w:t>
            </w:r>
          </w:p>
        </w:tc>
        <w:tc>
          <w:tcPr>
            <w:tcW w:w="2268" w:type="dxa"/>
            <w:noWrap/>
            <w:vAlign w:val="center"/>
          </w:tcPr>
          <w:p w14:paraId="378FA364" w14:textId="742F95B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557+5C&gt;T</w:t>
            </w:r>
          </w:p>
        </w:tc>
        <w:tc>
          <w:tcPr>
            <w:tcW w:w="1559" w:type="dxa"/>
            <w:noWrap/>
            <w:vAlign w:val="center"/>
          </w:tcPr>
          <w:p w14:paraId="1C7BFFD5" w14:textId="1AF2673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5C125350" w14:textId="606E6871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46130219" w14:textId="06A9B17D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igh-arched palate, flapping ears, congenital cataract, conductive and sensorineural hearing loss (mainly sensorineural).</w:t>
            </w:r>
          </w:p>
        </w:tc>
      </w:tr>
      <w:tr w:rsidR="009036EB" w:rsidRPr="00132B39" w14:paraId="16D32BEE" w14:textId="77777777" w:rsidTr="006B799B">
        <w:trPr>
          <w:trHeight w:val="308"/>
        </w:trPr>
        <w:tc>
          <w:tcPr>
            <w:tcW w:w="959" w:type="dxa"/>
            <w:noWrap/>
            <w:vAlign w:val="center"/>
          </w:tcPr>
          <w:p w14:paraId="71F19C1F" w14:textId="370AB43E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4</w:t>
            </w:r>
          </w:p>
        </w:tc>
        <w:tc>
          <w:tcPr>
            <w:tcW w:w="850" w:type="dxa"/>
            <w:noWrap/>
            <w:vAlign w:val="center"/>
          </w:tcPr>
          <w:p w14:paraId="5CFF3477" w14:textId="30B1925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458CA5F4" w14:textId="2747784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992" w:type="dxa"/>
            <w:noWrap/>
            <w:vAlign w:val="center"/>
          </w:tcPr>
          <w:p w14:paraId="3FC74A9F" w14:textId="7BDD4A5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A1</w:t>
            </w:r>
          </w:p>
        </w:tc>
        <w:tc>
          <w:tcPr>
            <w:tcW w:w="1418" w:type="dxa"/>
            <w:vAlign w:val="center"/>
          </w:tcPr>
          <w:p w14:paraId="12A66A84" w14:textId="5E5482DB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0088</w:t>
            </w:r>
          </w:p>
        </w:tc>
        <w:tc>
          <w:tcPr>
            <w:tcW w:w="2268" w:type="dxa"/>
            <w:noWrap/>
            <w:vAlign w:val="center"/>
          </w:tcPr>
          <w:p w14:paraId="5B868C74" w14:textId="26A492F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1386delT (p.Ala463Leufs*78)</w:t>
            </w:r>
          </w:p>
        </w:tc>
        <w:tc>
          <w:tcPr>
            <w:tcW w:w="1559" w:type="dxa"/>
            <w:noWrap/>
            <w:vAlign w:val="center"/>
          </w:tcPr>
          <w:p w14:paraId="53C71E0C" w14:textId="32D1F1C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18D89F62" w14:textId="3B35219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5844" w:type="dxa"/>
            <w:noWrap/>
            <w:vAlign w:val="center"/>
          </w:tcPr>
          <w:p w14:paraId="49673117" w14:textId="005707A3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Blue sclera, astigmatism, poor vision, small jaw, facial pigmented nevus; tricuspid regurgitation with regurgitation.</w:t>
            </w:r>
          </w:p>
        </w:tc>
      </w:tr>
      <w:tr w:rsidR="009036EB" w:rsidRPr="00132B39" w14:paraId="4B7300F1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3E490481" w14:textId="25CCA0E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5</w:t>
            </w:r>
          </w:p>
        </w:tc>
        <w:tc>
          <w:tcPr>
            <w:tcW w:w="850" w:type="dxa"/>
            <w:noWrap/>
            <w:vAlign w:val="center"/>
          </w:tcPr>
          <w:p w14:paraId="123EA7CD" w14:textId="3645899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08B81C46" w14:textId="24BC85FB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8.1</w:t>
            </w:r>
          </w:p>
        </w:tc>
        <w:tc>
          <w:tcPr>
            <w:tcW w:w="992" w:type="dxa"/>
            <w:noWrap/>
            <w:vAlign w:val="center"/>
          </w:tcPr>
          <w:p w14:paraId="1A2150C5" w14:textId="6F6CA80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A2</w:t>
            </w:r>
          </w:p>
        </w:tc>
        <w:tc>
          <w:tcPr>
            <w:tcW w:w="1418" w:type="dxa"/>
            <w:vAlign w:val="center"/>
          </w:tcPr>
          <w:p w14:paraId="62B4CCFD" w14:textId="20FBC000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69D9">
              <w:rPr>
                <w:rFonts w:ascii="Times New Roman" w:hAnsi="Times New Roman" w:cs="Times New Roman"/>
                <w:sz w:val="18"/>
                <w:szCs w:val="20"/>
              </w:rPr>
              <w:t>NM_000089</w:t>
            </w:r>
          </w:p>
        </w:tc>
        <w:tc>
          <w:tcPr>
            <w:tcW w:w="2268" w:type="dxa"/>
            <w:noWrap/>
            <w:vAlign w:val="center"/>
          </w:tcPr>
          <w:p w14:paraId="0B2456E8" w14:textId="1551158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.3997A&gt;G (p.Thr1333Ala)</w:t>
            </w:r>
          </w:p>
        </w:tc>
        <w:tc>
          <w:tcPr>
            <w:tcW w:w="1559" w:type="dxa"/>
            <w:noWrap/>
            <w:vAlign w:val="center"/>
          </w:tcPr>
          <w:p w14:paraId="0C26C4BF" w14:textId="0CF1685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Heter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46568B48" w14:textId="243CED02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12A3655" w14:textId="505D34ED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SGA; saddle nose, high-arched palate, midface hypoplasia; short fingers and toes, curved phalanges, short and wide thumbs.</w:t>
            </w:r>
          </w:p>
        </w:tc>
      </w:tr>
      <w:tr w:rsidR="009036EB" w:rsidRPr="00132B39" w14:paraId="4B4A969D" w14:textId="77777777" w:rsidTr="006B799B">
        <w:trPr>
          <w:trHeight w:val="323"/>
        </w:trPr>
        <w:tc>
          <w:tcPr>
            <w:tcW w:w="959" w:type="dxa"/>
            <w:noWrap/>
            <w:vAlign w:val="center"/>
          </w:tcPr>
          <w:p w14:paraId="15F801E2" w14:textId="22C441B7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.26</w:t>
            </w:r>
          </w:p>
        </w:tc>
        <w:tc>
          <w:tcPr>
            <w:tcW w:w="850" w:type="dxa"/>
            <w:noWrap/>
            <w:vAlign w:val="center"/>
          </w:tcPr>
          <w:p w14:paraId="666D025B" w14:textId="5E19C63F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7F00534B" w14:textId="1DD744A4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</w:p>
        </w:tc>
        <w:tc>
          <w:tcPr>
            <w:tcW w:w="992" w:type="dxa"/>
            <w:noWrap/>
            <w:vAlign w:val="center"/>
          </w:tcPr>
          <w:p w14:paraId="4A885636" w14:textId="667114AD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A2</w:t>
            </w:r>
          </w:p>
        </w:tc>
        <w:tc>
          <w:tcPr>
            <w:tcW w:w="1418" w:type="dxa"/>
            <w:vAlign w:val="center"/>
          </w:tcPr>
          <w:p w14:paraId="3667000A" w14:textId="5766B692" w:rsidR="009036EB" w:rsidRPr="00132B39" w:rsidRDefault="006569D9" w:rsidP="00FF58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569D9">
              <w:rPr>
                <w:rFonts w:ascii="Times New Roman" w:hAnsi="Times New Roman" w:cs="Times New Roman"/>
                <w:sz w:val="18"/>
                <w:szCs w:val="20"/>
              </w:rPr>
              <w:t>NM_000089</w:t>
            </w:r>
          </w:p>
        </w:tc>
        <w:tc>
          <w:tcPr>
            <w:tcW w:w="2268" w:type="dxa"/>
            <w:noWrap/>
            <w:vAlign w:val="center"/>
          </w:tcPr>
          <w:p w14:paraId="6B603A18" w14:textId="4D28EF09" w:rsidR="009036EB" w:rsidRPr="006B799B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  <w:r w:rsidRPr="006B799B">
              <w:rPr>
                <w:rFonts w:ascii="Times New Roman" w:hAnsi="Times New Roman" w:cs="Times New Roman"/>
                <w:sz w:val="18"/>
                <w:szCs w:val="20"/>
                <w:lang w:val="de-DE"/>
              </w:rPr>
              <w:t>c.2121_2122ins GCTGGTCCT (Pro707_Arg               708insAlaGlyPro), c.3583T&gt;C (p.Cys1195Arg)</w:t>
            </w:r>
          </w:p>
        </w:tc>
        <w:tc>
          <w:tcPr>
            <w:tcW w:w="1559" w:type="dxa"/>
            <w:noWrap/>
            <w:vAlign w:val="center"/>
          </w:tcPr>
          <w:p w14:paraId="65A19ACF" w14:textId="1566777A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Comhete</w:t>
            </w:r>
            <w:proofErr w:type="spellEnd"/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03BCED37" w14:textId="17023839" w:rsidR="009036EB" w:rsidRPr="00132B39" w:rsidRDefault="009036EB" w:rsidP="008F0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  <w:tc>
          <w:tcPr>
            <w:tcW w:w="5844" w:type="dxa"/>
            <w:noWrap/>
            <w:vAlign w:val="center"/>
          </w:tcPr>
          <w:p w14:paraId="01E50DAF" w14:textId="4B339F53" w:rsidR="009036EB" w:rsidRPr="00132B39" w:rsidRDefault="009036EB" w:rsidP="008F089C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32B39">
              <w:rPr>
                <w:rFonts w:ascii="Times New Roman" w:hAnsi="Times New Roman" w:cs="Times New Roman"/>
                <w:sz w:val="18"/>
                <w:szCs w:val="20"/>
              </w:rPr>
              <w:t>Prominent forehead, blue sclera, patent fontanelle; osteoporosis, loose joint ligaments of both hands; mitral and tricuspid regurgitation.</w:t>
            </w:r>
          </w:p>
        </w:tc>
      </w:tr>
    </w:tbl>
    <w:p w14:paraId="573B79E7" w14:textId="3C03AB89" w:rsidR="00F1541B" w:rsidRPr="006B799B" w:rsidRDefault="00B77032">
      <w:pP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</w:pPr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Abbreviations: </w:t>
      </w:r>
      <w:proofErr w:type="spellStart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Comhete</w:t>
      </w:r>
      <w:proofErr w:type="spellEnd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. = compound heterozygous, </w:t>
      </w:r>
      <w:proofErr w:type="spellStart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Heter</w:t>
      </w:r>
      <w:proofErr w:type="spellEnd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= heterozygous,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24"/>
          <w:position w:val="7"/>
          <w:sz w:val="24"/>
          <w:szCs w:val="24"/>
        </w:rPr>
        <w:t>LP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= </w:t>
      </w:r>
      <w:r w:rsidRPr="00B77032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Likely pathogenic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, P = P</w:t>
      </w:r>
      <w:r w:rsidRPr="00B77032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athogenic</w:t>
      </w:r>
      <w:r w:rsidR="00F1541B">
        <w:rPr>
          <w:rFonts w:ascii="Times New Roman" w:eastAsia="DengXian" w:hAnsi="Times New Roman" w:cs="Times New Roman" w:hint="eastAsia"/>
          <w:color w:val="000000"/>
          <w:kern w:val="24"/>
          <w:position w:val="7"/>
          <w:sz w:val="24"/>
          <w:szCs w:val="24"/>
        </w:rPr>
        <w:t>,</w:t>
      </w:r>
      <w:r w:rsidR="00F1541B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</w:t>
      </w:r>
      <w:r w:rsidR="00F1541B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  <w:vertAlign w:val="superscript"/>
        </w:rPr>
        <w:t xml:space="preserve">a, b </w:t>
      </w:r>
      <w:r w:rsidR="00F1541B" w:rsidRPr="00F1541B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from the same family</w:t>
      </w:r>
      <w:r w:rsidR="00F1541B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.</w:t>
      </w:r>
    </w:p>
    <w:sectPr w:rsidR="00F1541B" w:rsidRPr="006B799B" w:rsidSect="003D1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D6CF0" w14:textId="77777777" w:rsidR="00DC403A" w:rsidRDefault="00DC403A" w:rsidP="00132B39">
      <w:r>
        <w:separator/>
      </w:r>
    </w:p>
  </w:endnote>
  <w:endnote w:type="continuationSeparator" w:id="0">
    <w:p w14:paraId="130ABFA0" w14:textId="77777777" w:rsidR="00DC403A" w:rsidRDefault="00DC403A" w:rsidP="00132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3DDB5" w14:textId="77777777" w:rsidR="00DC403A" w:rsidRDefault="00DC403A" w:rsidP="00132B39">
      <w:r>
        <w:separator/>
      </w:r>
    </w:p>
  </w:footnote>
  <w:footnote w:type="continuationSeparator" w:id="0">
    <w:p w14:paraId="7AC06320" w14:textId="77777777" w:rsidR="00DC403A" w:rsidRDefault="00DC403A" w:rsidP="00132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713"/>
    <w:rsid w:val="00011FD0"/>
    <w:rsid w:val="000352BA"/>
    <w:rsid w:val="00132B39"/>
    <w:rsid w:val="002E56C2"/>
    <w:rsid w:val="003D1713"/>
    <w:rsid w:val="003F4E83"/>
    <w:rsid w:val="005412EE"/>
    <w:rsid w:val="005568B7"/>
    <w:rsid w:val="006569D9"/>
    <w:rsid w:val="006B799B"/>
    <w:rsid w:val="008F089C"/>
    <w:rsid w:val="009036EB"/>
    <w:rsid w:val="00A43D86"/>
    <w:rsid w:val="00AB58E0"/>
    <w:rsid w:val="00B77032"/>
    <w:rsid w:val="00D04D1A"/>
    <w:rsid w:val="00D33A7B"/>
    <w:rsid w:val="00D86F3A"/>
    <w:rsid w:val="00DC403A"/>
    <w:rsid w:val="00E81953"/>
    <w:rsid w:val="00F1541B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F9DE7"/>
  <w15:docId w15:val="{FF258A4C-18CD-429B-90A7-CCB0CF2F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D171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2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B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B39"/>
    <w:rPr>
      <w:sz w:val="18"/>
      <w:szCs w:val="18"/>
    </w:rPr>
  </w:style>
  <w:style w:type="table" w:styleId="TableGrid">
    <w:name w:val="Table Grid"/>
    <w:basedOn w:val="TableNormal"/>
    <w:uiPriority w:val="39"/>
    <w:rsid w:val="00132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1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iping</dc:creator>
  <cp:keywords/>
  <dc:description/>
  <cp:lastModifiedBy>Michael Cunningham</cp:lastModifiedBy>
  <cp:revision>7</cp:revision>
  <dcterms:created xsi:type="dcterms:W3CDTF">2021-12-29T02:08:00Z</dcterms:created>
  <dcterms:modified xsi:type="dcterms:W3CDTF">2022-01-07T09:02:00Z</dcterms:modified>
</cp:coreProperties>
</file>